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F63E7" w14:textId="1C8E238C" w:rsidR="00AA1C11" w:rsidRPr="00B31446" w:rsidRDefault="00AA1C1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31446"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 w:rsidRPr="00B31446">
        <w:rPr>
          <w:rFonts w:ascii="Times New Roman" w:hAnsi="Times New Roman" w:cs="Times New Roman"/>
          <w:sz w:val="20"/>
          <w:szCs w:val="20"/>
        </w:rPr>
        <w:t xml:space="preserve"> </w:t>
      </w:r>
      <w:r w:rsidR="00E95ACF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</w:p>
    <w:p w14:paraId="12991A08" w14:textId="78719F88" w:rsidR="00F90318" w:rsidRPr="00B31446" w:rsidRDefault="000D2587">
      <w:pPr>
        <w:rPr>
          <w:rFonts w:ascii="Times New Roman" w:hAnsi="Times New Roman" w:cs="Times New Roman"/>
          <w:sz w:val="20"/>
          <w:szCs w:val="20"/>
        </w:rPr>
      </w:pPr>
      <w:bookmarkStart w:id="0" w:name="_Hlk203029218"/>
      <w:r w:rsidRPr="00B31446">
        <w:rPr>
          <w:rFonts w:ascii="Times New Roman" w:hAnsi="Times New Roman" w:cs="Times New Roman"/>
          <w:sz w:val="20"/>
          <w:szCs w:val="20"/>
        </w:rPr>
        <w:t>Type of preoperative biliary drainage</w:t>
      </w:r>
      <w:r w:rsidR="00DD6475" w:rsidRPr="00B31446">
        <w:rPr>
          <w:rFonts w:ascii="Times New Roman" w:hAnsi="Times New Roman" w:cs="Times New Roman"/>
          <w:sz w:val="20"/>
          <w:szCs w:val="20"/>
        </w:rPr>
        <w:t xml:space="preserve"> and rate of SSI</w:t>
      </w:r>
      <w:bookmarkEnd w:id="0"/>
    </w:p>
    <w:tbl>
      <w:tblPr>
        <w:tblStyle w:val="ab"/>
        <w:tblW w:w="15306" w:type="dxa"/>
        <w:tblLook w:val="04A0" w:firstRow="1" w:lastRow="0" w:firstColumn="1" w:lastColumn="0" w:noHBand="0" w:noVBand="1"/>
      </w:tblPr>
      <w:tblGrid>
        <w:gridCol w:w="2551"/>
        <w:gridCol w:w="2551"/>
        <w:gridCol w:w="2551"/>
        <w:gridCol w:w="2551"/>
        <w:gridCol w:w="2551"/>
        <w:gridCol w:w="2551"/>
      </w:tblGrid>
      <w:tr w:rsidR="0068064B" w:rsidRPr="00B31446" w14:paraId="3382CA9C" w14:textId="77777777" w:rsidTr="008A526E">
        <w:tc>
          <w:tcPr>
            <w:tcW w:w="2551" w:type="dxa"/>
          </w:tcPr>
          <w:p w14:paraId="7B21FB07" w14:textId="77777777" w:rsidR="008A526E" w:rsidRPr="00B31446" w:rsidRDefault="008A526E" w:rsidP="005C50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61A82BA2" w14:textId="77777777" w:rsidR="008A526E" w:rsidRPr="00B31446" w:rsidRDefault="008A526E" w:rsidP="005C5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446">
              <w:rPr>
                <w:rFonts w:ascii="Times New Roman" w:hAnsi="Times New Roman" w:cs="Times New Roman"/>
                <w:sz w:val="20"/>
                <w:szCs w:val="20"/>
              </w:rPr>
              <w:t>Standard duration group</w:t>
            </w:r>
          </w:p>
          <w:p w14:paraId="0B9EDBDE" w14:textId="77777777" w:rsidR="008A526E" w:rsidRPr="00B31446" w:rsidRDefault="008A526E" w:rsidP="005C5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446">
              <w:rPr>
                <w:rFonts w:ascii="Times New Roman" w:hAnsi="Times New Roman" w:cs="Times New Roman"/>
                <w:sz w:val="20"/>
                <w:szCs w:val="20"/>
              </w:rPr>
              <w:t>n=112</w:t>
            </w:r>
          </w:p>
        </w:tc>
        <w:tc>
          <w:tcPr>
            <w:tcW w:w="2551" w:type="dxa"/>
          </w:tcPr>
          <w:p w14:paraId="68658A58" w14:textId="77777777" w:rsidR="008A526E" w:rsidRPr="00B31446" w:rsidRDefault="008A526E" w:rsidP="005C5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446">
              <w:rPr>
                <w:rFonts w:ascii="Times New Roman" w:hAnsi="Times New Roman" w:cs="Times New Roman"/>
                <w:sz w:val="20"/>
                <w:szCs w:val="20"/>
              </w:rPr>
              <w:t>Prolonged duration group</w:t>
            </w:r>
          </w:p>
          <w:p w14:paraId="1A7942BD" w14:textId="77777777" w:rsidR="008A526E" w:rsidRPr="00B31446" w:rsidRDefault="008A526E" w:rsidP="005C5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446">
              <w:rPr>
                <w:rFonts w:ascii="Times New Roman" w:hAnsi="Times New Roman" w:cs="Times New Roman"/>
                <w:sz w:val="20"/>
                <w:szCs w:val="20"/>
              </w:rPr>
              <w:t>n=240</w:t>
            </w:r>
          </w:p>
        </w:tc>
        <w:tc>
          <w:tcPr>
            <w:tcW w:w="2551" w:type="dxa"/>
          </w:tcPr>
          <w:p w14:paraId="39020E4C" w14:textId="2949A06C" w:rsidR="008A526E" w:rsidRPr="00B31446" w:rsidRDefault="002C2E21" w:rsidP="005C5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4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314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A526E" w:rsidRPr="00B31446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2551" w:type="dxa"/>
          </w:tcPr>
          <w:p w14:paraId="1EEB57F2" w14:textId="77777777" w:rsidR="008A526E" w:rsidRPr="00B31446" w:rsidRDefault="008A526E" w:rsidP="005C5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446">
              <w:rPr>
                <w:rFonts w:ascii="Times New Roman" w:hAnsi="Times New Roman" w:cs="Times New Roman"/>
                <w:sz w:val="20"/>
                <w:szCs w:val="20"/>
              </w:rPr>
              <w:t>SSI</w:t>
            </w:r>
          </w:p>
        </w:tc>
        <w:tc>
          <w:tcPr>
            <w:tcW w:w="2551" w:type="dxa"/>
          </w:tcPr>
          <w:p w14:paraId="4599ACB1" w14:textId="77777777" w:rsidR="008A526E" w:rsidRPr="00B31446" w:rsidRDefault="008A526E" w:rsidP="005C5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446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68064B" w:rsidRPr="00B31446" w14:paraId="2F47485B" w14:textId="77777777" w:rsidTr="008A526E">
        <w:tc>
          <w:tcPr>
            <w:tcW w:w="2551" w:type="dxa"/>
          </w:tcPr>
          <w:p w14:paraId="3BA38103" w14:textId="77777777" w:rsidR="008A526E" w:rsidRPr="00B31446" w:rsidRDefault="008A526E" w:rsidP="005C5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46">
              <w:rPr>
                <w:rFonts w:ascii="Times New Roman" w:hAnsi="Times New Roman" w:cs="Times New Roman"/>
                <w:sz w:val="20"/>
                <w:szCs w:val="20"/>
              </w:rPr>
              <w:t>PTBD</w:t>
            </w:r>
          </w:p>
        </w:tc>
        <w:tc>
          <w:tcPr>
            <w:tcW w:w="2551" w:type="dxa"/>
          </w:tcPr>
          <w:p w14:paraId="0A992EBA" w14:textId="77777777" w:rsidR="008A526E" w:rsidRPr="00B31446" w:rsidRDefault="008A526E" w:rsidP="005C5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446">
              <w:rPr>
                <w:rFonts w:ascii="Times New Roman" w:hAnsi="Times New Roman" w:cs="Times New Roman"/>
                <w:sz w:val="20"/>
                <w:szCs w:val="20"/>
              </w:rPr>
              <w:t>19 (17.0</w:t>
            </w:r>
            <w:r w:rsidRPr="00B31446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B314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31A258DB" w14:textId="77777777" w:rsidR="008A526E" w:rsidRPr="00B31446" w:rsidRDefault="008A526E" w:rsidP="005C5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446">
              <w:rPr>
                <w:rFonts w:ascii="Times New Roman" w:hAnsi="Times New Roman" w:cs="Times New Roman"/>
                <w:sz w:val="20"/>
                <w:szCs w:val="20"/>
              </w:rPr>
              <w:t>8 (3.3</w:t>
            </w:r>
            <w:r w:rsidRPr="00B31446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B314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vMerge w:val="restart"/>
          </w:tcPr>
          <w:p w14:paraId="3C37A7BE" w14:textId="77777777" w:rsidR="008A526E" w:rsidRPr="00B31446" w:rsidRDefault="008A526E" w:rsidP="005C5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44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551" w:type="dxa"/>
          </w:tcPr>
          <w:p w14:paraId="3E2B0A3A" w14:textId="77777777" w:rsidR="008A526E" w:rsidRPr="00B31446" w:rsidRDefault="008A526E" w:rsidP="005C5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446">
              <w:rPr>
                <w:rFonts w:ascii="Times New Roman" w:hAnsi="Times New Roman" w:cs="Times New Roman"/>
                <w:sz w:val="20"/>
                <w:szCs w:val="20"/>
              </w:rPr>
              <w:t>8/27 (29.6</w:t>
            </w:r>
            <w:r w:rsidRPr="00B31446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B314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vMerge w:val="restart"/>
          </w:tcPr>
          <w:p w14:paraId="1434239F" w14:textId="77777777" w:rsidR="008A526E" w:rsidRPr="00B31446" w:rsidRDefault="008A526E" w:rsidP="005C5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446">
              <w:rPr>
                <w:rFonts w:ascii="Times New Roman" w:hAnsi="Times New Roman" w:cs="Times New Roman"/>
                <w:sz w:val="20"/>
                <w:szCs w:val="20"/>
              </w:rPr>
              <w:t>0.1321</w:t>
            </w:r>
          </w:p>
        </w:tc>
      </w:tr>
      <w:tr w:rsidR="0068064B" w:rsidRPr="00B31446" w14:paraId="2FC15792" w14:textId="77777777" w:rsidTr="008A526E">
        <w:tc>
          <w:tcPr>
            <w:tcW w:w="2551" w:type="dxa"/>
          </w:tcPr>
          <w:p w14:paraId="5CAF8A5F" w14:textId="77777777" w:rsidR="008A526E" w:rsidRPr="00B31446" w:rsidRDefault="008A526E" w:rsidP="005C5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46">
              <w:rPr>
                <w:rFonts w:ascii="Times New Roman" w:hAnsi="Times New Roman" w:cs="Times New Roman"/>
                <w:sz w:val="20"/>
                <w:szCs w:val="20"/>
              </w:rPr>
              <w:t>ENBD</w:t>
            </w:r>
          </w:p>
        </w:tc>
        <w:tc>
          <w:tcPr>
            <w:tcW w:w="2551" w:type="dxa"/>
          </w:tcPr>
          <w:p w14:paraId="555C4B02" w14:textId="77777777" w:rsidR="008A526E" w:rsidRPr="00B31446" w:rsidRDefault="008A526E" w:rsidP="005C5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446">
              <w:rPr>
                <w:rFonts w:ascii="Times New Roman" w:hAnsi="Times New Roman" w:cs="Times New Roman"/>
                <w:sz w:val="20"/>
                <w:szCs w:val="20"/>
              </w:rPr>
              <w:t>23 (20.5</w:t>
            </w:r>
            <w:r w:rsidRPr="00B31446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B314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50B6662A" w14:textId="77777777" w:rsidR="008A526E" w:rsidRPr="00B31446" w:rsidRDefault="008A526E" w:rsidP="005C5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446">
              <w:rPr>
                <w:rFonts w:ascii="Times New Roman" w:hAnsi="Times New Roman" w:cs="Times New Roman"/>
                <w:sz w:val="20"/>
                <w:szCs w:val="20"/>
              </w:rPr>
              <w:t>9 (3.8</w:t>
            </w:r>
            <w:r w:rsidRPr="00B31446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B314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vMerge/>
          </w:tcPr>
          <w:p w14:paraId="007A3C51" w14:textId="77777777" w:rsidR="008A526E" w:rsidRPr="00B31446" w:rsidRDefault="008A526E" w:rsidP="005C5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6C68A7D8" w14:textId="77777777" w:rsidR="008A526E" w:rsidRPr="00B31446" w:rsidRDefault="008A526E" w:rsidP="005C5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446">
              <w:rPr>
                <w:rFonts w:ascii="Times New Roman" w:hAnsi="Times New Roman" w:cs="Times New Roman"/>
                <w:sz w:val="20"/>
                <w:szCs w:val="20"/>
              </w:rPr>
              <w:t>3/32 (9.4</w:t>
            </w:r>
            <w:r w:rsidRPr="00B31446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B314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vMerge/>
          </w:tcPr>
          <w:p w14:paraId="05FC010F" w14:textId="77777777" w:rsidR="008A526E" w:rsidRPr="00B31446" w:rsidRDefault="008A526E" w:rsidP="005C5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064B" w:rsidRPr="00B31446" w14:paraId="4034C501" w14:textId="77777777" w:rsidTr="008A526E">
        <w:tc>
          <w:tcPr>
            <w:tcW w:w="2551" w:type="dxa"/>
          </w:tcPr>
          <w:p w14:paraId="27493B95" w14:textId="77777777" w:rsidR="008A526E" w:rsidRPr="00B31446" w:rsidRDefault="008A526E" w:rsidP="005C50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1446">
              <w:rPr>
                <w:rFonts w:ascii="Times New Roman" w:hAnsi="Times New Roman" w:cs="Times New Roman"/>
                <w:sz w:val="20"/>
                <w:szCs w:val="20"/>
              </w:rPr>
              <w:t>Biliary stent</w:t>
            </w:r>
          </w:p>
        </w:tc>
        <w:tc>
          <w:tcPr>
            <w:tcW w:w="2551" w:type="dxa"/>
          </w:tcPr>
          <w:p w14:paraId="3F7F77CE" w14:textId="77777777" w:rsidR="008A526E" w:rsidRPr="00B31446" w:rsidRDefault="008A526E" w:rsidP="005C5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446">
              <w:rPr>
                <w:rFonts w:ascii="Times New Roman" w:hAnsi="Times New Roman" w:cs="Times New Roman"/>
                <w:sz w:val="20"/>
                <w:szCs w:val="20"/>
              </w:rPr>
              <w:t>70 (62.5</w:t>
            </w:r>
            <w:r w:rsidRPr="00B31446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B314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1823E7EA" w14:textId="77777777" w:rsidR="008A526E" w:rsidRPr="00B31446" w:rsidRDefault="008A526E" w:rsidP="005C5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446">
              <w:rPr>
                <w:rFonts w:ascii="Times New Roman" w:hAnsi="Times New Roman" w:cs="Times New Roman"/>
                <w:sz w:val="20"/>
                <w:szCs w:val="20"/>
              </w:rPr>
              <w:t>223 (92.9</w:t>
            </w:r>
            <w:r w:rsidRPr="00B31446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B314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vMerge/>
          </w:tcPr>
          <w:p w14:paraId="3484B9D3" w14:textId="77777777" w:rsidR="008A526E" w:rsidRPr="00B31446" w:rsidRDefault="008A526E" w:rsidP="005C5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62D9A7DF" w14:textId="77777777" w:rsidR="008A526E" w:rsidRPr="00B31446" w:rsidRDefault="008A526E" w:rsidP="005C5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1446">
              <w:rPr>
                <w:rFonts w:ascii="Times New Roman" w:hAnsi="Times New Roman" w:cs="Times New Roman"/>
                <w:sz w:val="20"/>
                <w:szCs w:val="20"/>
              </w:rPr>
              <w:t>53/293 (18.1</w:t>
            </w:r>
            <w:r w:rsidRPr="00B31446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B314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vMerge/>
          </w:tcPr>
          <w:p w14:paraId="5309F625" w14:textId="77777777" w:rsidR="008A526E" w:rsidRPr="00B31446" w:rsidRDefault="008A526E" w:rsidP="005C5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3E1C3AE" w14:textId="7E33061E" w:rsidR="000D2587" w:rsidRPr="0068064B" w:rsidRDefault="000D2587">
      <w:pPr>
        <w:rPr>
          <w:rFonts w:ascii="Times New Roman" w:hAnsi="Times New Roman" w:cs="Times New Roman"/>
          <w:sz w:val="20"/>
          <w:szCs w:val="20"/>
        </w:rPr>
      </w:pPr>
      <w:r w:rsidRPr="00B31446">
        <w:rPr>
          <w:rFonts w:ascii="Times New Roman" w:hAnsi="Times New Roman" w:cs="Times New Roman"/>
          <w:sz w:val="20"/>
          <w:szCs w:val="20"/>
        </w:rPr>
        <w:t>PTBD: percutaneous transhepatic biliary drainage</w:t>
      </w:r>
      <w:r w:rsidR="003930C9" w:rsidRPr="00B31446">
        <w:rPr>
          <w:rFonts w:ascii="Times New Roman" w:hAnsi="Times New Roman" w:cs="Times New Roman"/>
          <w:sz w:val="20"/>
          <w:szCs w:val="20"/>
        </w:rPr>
        <w:t>;</w:t>
      </w:r>
      <w:r w:rsidR="0002344C" w:rsidRPr="00B31446">
        <w:rPr>
          <w:rFonts w:ascii="Times New Roman" w:hAnsi="Times New Roman" w:cs="Times New Roman"/>
          <w:sz w:val="20"/>
          <w:szCs w:val="20"/>
        </w:rPr>
        <w:t xml:space="preserve"> </w:t>
      </w:r>
      <w:r w:rsidRPr="00B31446">
        <w:rPr>
          <w:rFonts w:ascii="Times New Roman" w:hAnsi="Times New Roman" w:cs="Times New Roman"/>
          <w:sz w:val="20"/>
          <w:szCs w:val="20"/>
        </w:rPr>
        <w:t xml:space="preserve">ENBD: endoscopic </w:t>
      </w:r>
      <w:proofErr w:type="spellStart"/>
      <w:r w:rsidRPr="00B31446">
        <w:rPr>
          <w:rFonts w:ascii="Times New Roman" w:hAnsi="Times New Roman" w:cs="Times New Roman"/>
          <w:sz w:val="20"/>
          <w:szCs w:val="20"/>
        </w:rPr>
        <w:t>nasobiliary</w:t>
      </w:r>
      <w:proofErr w:type="spellEnd"/>
      <w:r w:rsidRPr="00B31446">
        <w:rPr>
          <w:rFonts w:ascii="Times New Roman" w:hAnsi="Times New Roman" w:cs="Times New Roman"/>
          <w:sz w:val="20"/>
          <w:szCs w:val="20"/>
        </w:rPr>
        <w:t xml:space="preserve"> drainage</w:t>
      </w:r>
    </w:p>
    <w:sectPr w:rsidR="000D2587" w:rsidRPr="0068064B" w:rsidSect="00A83EB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28BB63" w14:textId="77777777" w:rsidR="009663F5" w:rsidRDefault="009663F5" w:rsidP="0068064B">
      <w:r>
        <w:separator/>
      </w:r>
    </w:p>
  </w:endnote>
  <w:endnote w:type="continuationSeparator" w:id="0">
    <w:p w14:paraId="068CB814" w14:textId="77777777" w:rsidR="009663F5" w:rsidRDefault="009663F5" w:rsidP="00680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4F76B0" w14:textId="77777777" w:rsidR="009663F5" w:rsidRDefault="009663F5" w:rsidP="0068064B">
      <w:r>
        <w:separator/>
      </w:r>
    </w:p>
  </w:footnote>
  <w:footnote w:type="continuationSeparator" w:id="0">
    <w:p w14:paraId="57163D57" w14:textId="77777777" w:rsidR="009663F5" w:rsidRDefault="009663F5" w:rsidP="006806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587"/>
    <w:rsid w:val="0002344C"/>
    <w:rsid w:val="000D2587"/>
    <w:rsid w:val="00140589"/>
    <w:rsid w:val="001C6077"/>
    <w:rsid w:val="00241598"/>
    <w:rsid w:val="00263461"/>
    <w:rsid w:val="002A6325"/>
    <w:rsid w:val="002B50A5"/>
    <w:rsid w:val="002C2E21"/>
    <w:rsid w:val="003930C9"/>
    <w:rsid w:val="003C6CB1"/>
    <w:rsid w:val="00400FFA"/>
    <w:rsid w:val="00533AC9"/>
    <w:rsid w:val="005B6991"/>
    <w:rsid w:val="006501BE"/>
    <w:rsid w:val="0068064B"/>
    <w:rsid w:val="006D0367"/>
    <w:rsid w:val="007D3233"/>
    <w:rsid w:val="00830E1F"/>
    <w:rsid w:val="008A526E"/>
    <w:rsid w:val="009629A7"/>
    <w:rsid w:val="009663F5"/>
    <w:rsid w:val="00A83EBB"/>
    <w:rsid w:val="00AA1C11"/>
    <w:rsid w:val="00B31446"/>
    <w:rsid w:val="00B946F3"/>
    <w:rsid w:val="00C236FB"/>
    <w:rsid w:val="00DD6475"/>
    <w:rsid w:val="00E95ACF"/>
    <w:rsid w:val="00EC7C2D"/>
    <w:rsid w:val="00F115AF"/>
    <w:rsid w:val="00F20B1B"/>
    <w:rsid w:val="00F27DD0"/>
    <w:rsid w:val="00F90318"/>
    <w:rsid w:val="00FF15CC"/>
    <w:rsid w:val="00FF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078726"/>
  <w15:chartTrackingRefBased/>
  <w15:docId w15:val="{82D77A18-E824-AE41-B082-1AF1DC85E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0E1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30E1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0E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0E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30E1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30E1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0E1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0E1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30E1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0E1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30E1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30E1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30E1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30E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30E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30E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30E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30E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30E1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30E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30E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30E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30E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styleId="a7">
    <w:name w:val="Strong"/>
    <w:basedOn w:val="a0"/>
    <w:uiPriority w:val="22"/>
    <w:qFormat/>
    <w:rsid w:val="00830E1F"/>
    <w:rPr>
      <w:b/>
      <w:bCs/>
    </w:rPr>
  </w:style>
  <w:style w:type="paragraph" w:styleId="a8">
    <w:name w:val="List Paragraph"/>
    <w:basedOn w:val="a"/>
    <w:uiPriority w:val="34"/>
    <w:qFormat/>
    <w:rsid w:val="00830E1F"/>
    <w:pPr>
      <w:ind w:left="720"/>
      <w:contextualSpacing/>
    </w:pPr>
  </w:style>
  <w:style w:type="paragraph" w:styleId="a9">
    <w:name w:val="Quote"/>
    <w:basedOn w:val="a"/>
    <w:next w:val="a"/>
    <w:link w:val="aa"/>
    <w:uiPriority w:val="29"/>
    <w:qFormat/>
    <w:rsid w:val="00830E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文 (文字)"/>
    <w:basedOn w:val="a0"/>
    <w:link w:val="a9"/>
    <w:uiPriority w:val="29"/>
    <w:rsid w:val="00830E1F"/>
    <w:rPr>
      <w:i/>
      <w:iCs/>
      <w:color w:val="404040" w:themeColor="text1" w:themeTint="BF"/>
    </w:rPr>
  </w:style>
  <w:style w:type="paragraph" w:styleId="21">
    <w:name w:val="Intense Quote"/>
    <w:basedOn w:val="a"/>
    <w:next w:val="a"/>
    <w:link w:val="22"/>
    <w:uiPriority w:val="30"/>
    <w:qFormat/>
    <w:rsid w:val="00830E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2">
    <w:name w:val="引用文 2 (文字)"/>
    <w:basedOn w:val="a0"/>
    <w:link w:val="21"/>
    <w:uiPriority w:val="30"/>
    <w:rsid w:val="00830E1F"/>
    <w:rPr>
      <w:i/>
      <w:iCs/>
      <w:color w:val="0F4761" w:themeColor="accent1" w:themeShade="BF"/>
    </w:rPr>
  </w:style>
  <w:style w:type="character" w:styleId="23">
    <w:name w:val="Intense Emphasis"/>
    <w:basedOn w:val="a0"/>
    <w:uiPriority w:val="21"/>
    <w:qFormat/>
    <w:rsid w:val="00830E1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30E1F"/>
    <w:rPr>
      <w:b/>
      <w:bCs/>
      <w:smallCaps/>
      <w:color w:val="0F4761" w:themeColor="accent1" w:themeShade="BF"/>
      <w:spacing w:val="5"/>
    </w:rPr>
  </w:style>
  <w:style w:type="table" w:styleId="ab">
    <w:name w:val="Table Grid"/>
    <w:basedOn w:val="a1"/>
    <w:uiPriority w:val="39"/>
    <w:rsid w:val="000D25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adeinm1hgl8">
    <w:name w:val="_fadein_m1hgl_8"/>
    <w:basedOn w:val="a0"/>
    <w:rsid w:val="0002344C"/>
  </w:style>
  <w:style w:type="character" w:customStyle="1" w:styleId="apple-converted-space">
    <w:name w:val="apple-converted-space"/>
    <w:basedOn w:val="a0"/>
    <w:rsid w:val="0002344C"/>
  </w:style>
  <w:style w:type="paragraph" w:styleId="ac">
    <w:name w:val="header"/>
    <w:basedOn w:val="a"/>
    <w:link w:val="ad"/>
    <w:uiPriority w:val="99"/>
    <w:unhideWhenUsed/>
    <w:rsid w:val="0068064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68064B"/>
  </w:style>
  <w:style w:type="paragraph" w:styleId="ae">
    <w:name w:val="footer"/>
    <w:basedOn w:val="a"/>
    <w:link w:val="af"/>
    <w:uiPriority w:val="99"/>
    <w:unhideWhenUsed/>
    <w:rsid w:val="0068064B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6806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hei Matsumoto</dc:creator>
  <cp:keywords/>
  <dc:description/>
  <cp:lastModifiedBy>Manabu Kawai</cp:lastModifiedBy>
  <cp:revision>7</cp:revision>
  <dcterms:created xsi:type="dcterms:W3CDTF">2025-07-01T11:54:00Z</dcterms:created>
  <dcterms:modified xsi:type="dcterms:W3CDTF">2025-07-10T01:04:00Z</dcterms:modified>
</cp:coreProperties>
</file>